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2</w:t>
      </w:r>
      <w:r>
        <w:rPr>
          <w:sz w:val="24"/>
          <w:szCs w:val="24"/>
        </w:rPr>
        <w:t>. A Kimura 2-parameter distances of each Indo-Malay Carangidae species.</w:t>
      </w:r>
    </w:p>
    <w:tbl>
      <w:tblPr>
        <w:tblW w:w="93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685"/>
        <w:gridCol w:w="1058"/>
        <w:gridCol w:w="1108"/>
        <w:gridCol w:w="1146"/>
        <w:gridCol w:w="1141"/>
        <w:gridCol w:w="1108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mon nam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i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x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Alectis ciliari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rican pompano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Alectis indic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an threadfish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Alepes djedab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rimp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Alepes kleinii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zorbelly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Alepes melanopter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ckfin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Alepes vari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ring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Atropus atrop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ftbelly trevall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Atule mat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llowtail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Carangoides baja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angespotted trevall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Carangoides chrysophry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nose trevall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Carangoides dinem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dow trevall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Carangoides ferdau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ue trevall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Carangoides fulvoguttat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llowspotted trevall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Carangoides gymnosteth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udge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Carangoides hedlandensi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mpnose trevall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Carangoides malabaric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abar trevall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Caranx ignobili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lle trevall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Caranx sexfasciat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dtail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Caranx till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rtfin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Decapterus kurroide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und scad/ Japanese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Decapterus macrosom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inbow runne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Decapterus maruadsi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lden trevall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Elagatis bipinnulat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rpedo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Gnathanodon specios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ck pomfret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Megalaspis cordyl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lang queenfish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Parastromateus niger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red queenfish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Scomberoides commersonnian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edlescaled queenfish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Scomberoides tal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eye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Scomberoides tol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geye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Selar boop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llowstripe sca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Selar crumenophthalm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ater amberjack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Selaroides leptolepi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ckbanded trevall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Seriola dumerili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 spotted dart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Seriolina nigrofasciat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ubnose pompano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1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Trachinotus baillonii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mouth jack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Uraspis uraspi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mouth jack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*no sequence yet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n= 723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2:31:00Z</dcterms:created>
  <dc:creator>bsp80f</dc:creator>
  <dc:description/>
  <cp:keywords/>
  <dc:language>en-US</dc:language>
  <cp:lastModifiedBy>Gary</cp:lastModifiedBy>
  <cp:lastPrinted>2012-09-27T08:43:00Z</cp:lastPrinted>
  <dcterms:modified xsi:type="dcterms:W3CDTF">2012-10-08T14:47:00Z</dcterms:modified>
  <cp:revision>12</cp:revision>
  <dc:subject/>
  <dc:title/>
</cp:coreProperties>
</file>